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68" w:hanging="0"/>
        <w:rPr/>
      </w:pPr>
      <w:r>
        <w:rPr>
          <w:rFonts w:cs="Arial" w:ascii="Arial" w:hAnsi="Arial"/>
          <w:b/>
          <w:lang w:val="en-US"/>
        </w:rPr>
        <w:t>Tab. S1.</w:t>
      </w:r>
      <w:r>
        <w:rPr>
          <w:rFonts w:cs="Arial" w:ascii="Arial" w:hAnsi="Arial"/>
          <w:lang w:val="en-US"/>
        </w:rPr>
        <w:t xml:space="preserve"> Impact of frequent OCT2 variants on transport kinetics of its endogenous key</w:t>
      </w:r>
      <w:r>
        <w:rPr/>
        <w:t xml:space="preserve"> substrates 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1080"/>
        <w:gridCol w:w="1260"/>
        <w:gridCol w:w="1260"/>
        <w:gridCol w:w="1080"/>
        <w:gridCol w:w="1260"/>
      </w:tblGrid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yclo(his-pro)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alsolinol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CT2 variants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(amino acid substitution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/>
              </w:rPr>
              <w:t>max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(nmol/mg/mi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K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/>
              </w:rPr>
              <w:t>m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(µmol/l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l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/>
              </w:rPr>
              <w:t>in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µl/mg/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/>
              </w:rPr>
              <w:t xml:space="preserve">max 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(nmol/mg/mi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K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/>
              </w:rPr>
              <w:t>m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(µmol/l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l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/>
              </w:rPr>
              <w:t>in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µl/mg/mi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ild-typ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0 (0.2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4 (12)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.0 (4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7 (0.2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0 (24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.5 (2.6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165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9 (0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8 (15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.8 (3.7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5 (0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7 (2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.3 (2.4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270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2 (0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5 (11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.5 (3.3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7 (0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2 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.1 (2.3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40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0 (0.1)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1 (6)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.6 (1.5)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6 (0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3 (1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.9 (3.0)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432Q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1 (0.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8 (12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.0 (4.3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2.8 (0.2) 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9 (2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.7 (2.1)</w:t>
            </w:r>
          </w:p>
        </w:tc>
      </w:tr>
    </w:tbl>
    <w:p>
      <w:pPr>
        <w:pStyle w:val="Normal"/>
        <w:autoSpaceDE w:val="false"/>
        <w:spacing w:lineRule="auto" w:line="480" w:before="120" w:after="0"/>
        <w:rPr>
          <w:b/>
          <w:b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Provided are maximal transport rate V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max</w:t>
      </w:r>
      <w:r>
        <w:rPr>
          <w:rFonts w:cs="Arial" w:ascii="Arial" w:hAnsi="Arial"/>
          <w:sz w:val="22"/>
          <w:szCs w:val="22"/>
          <w:lang w:val="en-US"/>
        </w:rPr>
        <w:t>, and Michaelis-Menten constant K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m</w:t>
      </w:r>
      <w:r>
        <w:rPr>
          <w:rFonts w:cs="Arial" w:ascii="Arial" w:hAnsi="Arial"/>
          <w:sz w:val="22"/>
          <w:szCs w:val="22"/>
          <w:lang w:val="en-US"/>
        </w:rPr>
        <w:t xml:space="preserve"> of specific uptake of cyclo(his-pro) or salsolinol into HEK-293 cells transfected with wild-type or genetic variants (SNPs) of OCT2 after 1 min of loading (n = 3, mean ± s.e.m) as well as influx clearance Cl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in</w:t>
      </w:r>
      <w:r>
        <w:rPr>
          <w:rFonts w:cs="Arial" w:ascii="Arial" w:hAnsi="Arial"/>
          <w:sz w:val="22"/>
          <w:szCs w:val="22"/>
          <w:lang w:val="en-US"/>
        </w:rPr>
        <w:t xml:space="preserve"> of specific uptake after incubation with 10 µmol/l of cyclo(his-pro) or salsolinol (n = 3, mean ± s.e.m).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#</w:t>
      </w:r>
      <w:r>
        <w:rPr>
          <w:rFonts w:cs="Arial" w:ascii="Arial" w:hAnsi="Arial"/>
          <w:sz w:val="22"/>
          <w:szCs w:val="22"/>
          <w:lang w:val="en-US"/>
        </w:rPr>
        <w:t>P&lt;0.01 indicates significant differences between wild-type and variant OCT2 as assessed by the unpaired two-tailed t-test.</w:t>
      </w:r>
    </w:p>
    <w:p>
      <w:pPr>
        <w:pStyle w:val="Normal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6T22:46:00Z</dcterms:created>
  <dc:creator>DT</dc:creator>
  <dc:description/>
  <cp:keywords/>
  <dc:language>en-US</dc:language>
  <cp:lastModifiedBy>DT</cp:lastModifiedBy>
  <dcterms:modified xsi:type="dcterms:W3CDTF">2007-03-26T22:46:00Z</dcterms:modified>
  <cp:revision>2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